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B2C" w:rsidRPr="009B0B2C" w:rsidRDefault="009B0B2C" w:rsidP="009B0B2C">
      <w:pPr>
        <w:spacing w:after="0" w:line="240" w:lineRule="auto"/>
        <w:rPr>
          <w:rFonts w:eastAsia="Times New Roman" w:cs="Times New Roman"/>
        </w:rPr>
      </w:pPr>
    </w:p>
    <w:tbl>
      <w:tblPr>
        <w:tblW w:w="10361" w:type="dxa"/>
        <w:tblInd w:w="-4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8"/>
        <w:gridCol w:w="738"/>
        <w:gridCol w:w="503"/>
        <w:gridCol w:w="540"/>
        <w:gridCol w:w="540"/>
        <w:gridCol w:w="540"/>
        <w:gridCol w:w="540"/>
        <w:gridCol w:w="540"/>
        <w:gridCol w:w="540"/>
        <w:gridCol w:w="540"/>
        <w:gridCol w:w="630"/>
        <w:gridCol w:w="540"/>
        <w:gridCol w:w="720"/>
        <w:gridCol w:w="630"/>
        <w:gridCol w:w="720"/>
        <w:gridCol w:w="719"/>
        <w:gridCol w:w="723"/>
      </w:tblGrid>
      <w:tr w:rsidR="000872D6" w:rsidRPr="000872D6" w:rsidTr="004528E6">
        <w:trPr>
          <w:trHeight w:val="200"/>
        </w:trPr>
        <w:tc>
          <w:tcPr>
            <w:tcW w:w="10361" w:type="dxa"/>
            <w:gridSpan w:val="17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B0B2C" w:rsidRPr="000872D6" w:rsidRDefault="00BA7770" w:rsidP="009B0B2C">
            <w:pPr>
              <w:spacing w:after="0" w:line="200" w:lineRule="atLeast"/>
              <w:textAlignment w:val="bottom"/>
              <w:rPr>
                <w:rFonts w:eastAsia="Times New Roman" w:cs="Arial"/>
                <w:b/>
                <w:bCs/>
                <w:kern w:val="24"/>
                <w:sz w:val="18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8"/>
                <w:szCs w:val="20"/>
              </w:rPr>
              <w:t>Supplemental</w:t>
            </w:r>
            <w:r w:rsidRPr="000872D6">
              <w:rPr>
                <w:rFonts w:eastAsia="Times New Roman" w:cs="Arial"/>
                <w:b/>
                <w:bCs/>
                <w:kern w:val="24"/>
                <w:sz w:val="18"/>
                <w:szCs w:val="16"/>
              </w:rPr>
              <w:t xml:space="preserve"> </w:t>
            </w:r>
            <w:r w:rsidR="009B0B2C" w:rsidRPr="000872D6">
              <w:rPr>
                <w:rFonts w:eastAsia="Times New Roman" w:cs="Arial"/>
                <w:b/>
                <w:bCs/>
                <w:kern w:val="24"/>
                <w:sz w:val="18"/>
                <w:szCs w:val="16"/>
              </w:rPr>
              <w:t>Table 5. Sensitivity for Deletion Detection</w:t>
            </w:r>
          </w:p>
        </w:tc>
      </w:tr>
      <w:tr w:rsidR="000872D6" w:rsidRPr="000872D6" w:rsidTr="002A4B6E">
        <w:trPr>
          <w:trHeight w:val="200"/>
        </w:trPr>
        <w:tc>
          <w:tcPr>
            <w:tcW w:w="658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8"/>
                <w:szCs w:val="20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Coverage</w:t>
            </w:r>
          </w:p>
        </w:tc>
        <w:tc>
          <w:tcPr>
            <w:tcW w:w="738" w:type="dxa"/>
            <w:vMerge w:val="restart"/>
            <w:shd w:val="clear" w:color="auto" w:fill="auto"/>
            <w:vAlign w:val="bottom"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8"/>
                <w:szCs w:val="20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Allele Frequency</w:t>
            </w:r>
          </w:p>
        </w:tc>
        <w:tc>
          <w:tcPr>
            <w:tcW w:w="8965" w:type="dxa"/>
            <w:gridSpan w:val="15"/>
            <w:shd w:val="clear" w:color="auto" w:fill="auto"/>
            <w:vAlign w:val="bottom"/>
          </w:tcPr>
          <w:p w:rsidR="00E644BF" w:rsidRPr="000872D6" w:rsidRDefault="00E644BF" w:rsidP="0085369B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b/>
                <w:bCs/>
                <w:kern w:val="24"/>
                <w:sz w:val="18"/>
                <w:szCs w:val="20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Simulated Deletions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1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3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4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5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6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7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8bp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9bp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10bp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11-20bp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21-30bp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31-40bp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41-50bp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644BF" w:rsidRPr="000872D6" w:rsidRDefault="00E644BF" w:rsidP="009B0B2C">
            <w:pPr>
              <w:spacing w:after="0" w:line="200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&gt;50bp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sz w:val="16"/>
                <w:szCs w:val="16"/>
              </w:rPr>
              <w:t>100x</w:t>
            </w: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9.76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6.4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7.9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8.9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1.6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4.0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4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5.22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0.59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5.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5.04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6.92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1.72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0.00%</w:t>
            </w:r>
          </w:p>
        </w:tc>
        <w:tc>
          <w:tcPr>
            <w:tcW w:w="7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33.33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0.4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4.48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6.1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5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0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9.2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1.9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2.86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3.3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1.43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0.19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7.3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2.86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7.14%</w:t>
            </w:r>
          </w:p>
        </w:tc>
        <w:tc>
          <w:tcPr>
            <w:tcW w:w="7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0.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4.3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6.2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2.5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0.3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5.6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3.3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3.7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8.24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3.7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2.54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1.49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6.43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8.89%</w:t>
            </w:r>
          </w:p>
        </w:tc>
        <w:tc>
          <w:tcPr>
            <w:tcW w:w="7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0.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4.74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5.4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8.28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6.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250</w:t>
            </w:r>
            <w:r w:rsidRPr="000872D6"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3.0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9.2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3.38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5.36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5.2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8.14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8.3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34.62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8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6.6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6.29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4.35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0.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33.33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3.85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8.9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9.66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5.6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5.8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0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8.89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0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9.83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3.94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84.62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00</w:t>
            </w:r>
            <w:r w:rsidRPr="000872D6"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2.2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6.58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0.2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6.36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7.4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6.5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8.57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1.54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0.8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0.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5.09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48.84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6.67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4.17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3.85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97.3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0x</w:t>
            </w: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0.79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5.3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3.61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5.45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5.22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2.79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0.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2.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72.73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6.67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2.2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5.68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0.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54.17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69.23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</w:tr>
      <w:tr w:rsidR="000872D6" w:rsidRPr="000872D6" w:rsidTr="0085369B">
        <w:trPr>
          <w:trHeight w:val="200"/>
        </w:trPr>
        <w:tc>
          <w:tcPr>
            <w:tcW w:w="658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85369B" w:rsidRPr="000872D6" w:rsidRDefault="0085369B" w:rsidP="0085369B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0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54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6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1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100%</w:t>
            </w:r>
          </w:p>
        </w:tc>
        <w:tc>
          <w:tcPr>
            <w:tcW w:w="72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5369B" w:rsidRPr="000872D6" w:rsidRDefault="0085369B" w:rsidP="009B0B2C">
            <w:pPr>
              <w:spacing w:after="0" w:line="200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16"/>
                <w:szCs w:val="16"/>
              </w:rPr>
              <w:t>NA</w:t>
            </w:r>
          </w:p>
        </w:tc>
      </w:tr>
      <w:tr w:rsidR="000872D6" w:rsidRPr="000872D6" w:rsidTr="002A4B6E">
        <w:trPr>
          <w:trHeight w:val="200"/>
        </w:trPr>
        <w:tc>
          <w:tcPr>
            <w:tcW w:w="10361" w:type="dxa"/>
            <w:gridSpan w:val="17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E644BF" w:rsidRPr="000872D6" w:rsidRDefault="00E644BF" w:rsidP="009B0B2C">
            <w:pPr>
              <w:spacing w:after="0" w:line="200" w:lineRule="atLeast"/>
              <w:textAlignment w:val="bottom"/>
              <w:rPr>
                <w:rFonts w:eastAsia="Times New Roman" w:cs="Arial"/>
                <w:kern w:val="24"/>
                <w:sz w:val="16"/>
                <w:szCs w:val="16"/>
              </w:rPr>
            </w:pPr>
            <w:r w:rsidRPr="000872D6">
              <w:rPr>
                <w:rFonts w:eastAsia="Times New Roman" w:cs="Arial"/>
                <w:kern w:val="24"/>
                <w:sz w:val="20"/>
                <w:szCs w:val="20"/>
              </w:rPr>
              <w:t>Note: [0,0.03] = 0% to 3%, (0.03,0.05] = &gt;3% to 5%, (0.05,0.1] = &gt;5 to 10%, etc</w:t>
            </w:r>
            <w:r w:rsidR="00297E42" w:rsidRPr="000872D6">
              <w:rPr>
                <w:rFonts w:eastAsia="Times New Roman" w:cs="Arial"/>
                <w:kern w:val="24"/>
                <w:sz w:val="20"/>
                <w:szCs w:val="20"/>
              </w:rPr>
              <w:t>.</w:t>
            </w:r>
          </w:p>
        </w:tc>
      </w:tr>
    </w:tbl>
    <w:p w:rsidR="009B0B2C" w:rsidRPr="009B0B2C" w:rsidRDefault="009B0B2C" w:rsidP="009B0B2C">
      <w:pPr>
        <w:spacing w:after="0" w:line="240" w:lineRule="auto"/>
        <w:rPr>
          <w:rFonts w:eastAsia="Times New Roman" w:cs="Times New Roman"/>
        </w:rPr>
      </w:pPr>
      <w:bookmarkStart w:id="0" w:name="_GoBack"/>
      <w:bookmarkEnd w:id="0"/>
    </w:p>
    <w:sectPr w:rsidR="009B0B2C" w:rsidRPr="009B0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716D4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0:00Z</dcterms:modified>
</cp:coreProperties>
</file>